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DD8" w:rsidRPr="00F9269F" w:rsidRDefault="005A3DD8" w:rsidP="005A3DD8">
      <w:pPr>
        <w:tabs>
          <w:tab w:val="left" w:pos="9360"/>
        </w:tabs>
        <w:contextualSpacing/>
        <w:jc w:val="both"/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F9269F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1 Table. Primers used in this study.</w:t>
      </w:r>
    </w:p>
    <w:p w:rsidR="005A3DD8" w:rsidRPr="00F9269F" w:rsidRDefault="005A3DD8" w:rsidP="005A3DD8">
      <w:pPr>
        <w:tabs>
          <w:tab w:val="left" w:pos="9360"/>
        </w:tabs>
        <w:contextualSpacing/>
        <w:jc w:val="both"/>
        <w:rPr>
          <w:rFonts w:ascii="Times New Roman" w:hAnsi="Times New Roman" w:cs="Times New Roman"/>
          <w:b/>
          <w:color w:val="403838"/>
          <w:sz w:val="24"/>
          <w:szCs w:val="24"/>
          <w:shd w:val="clear" w:color="auto" w:fill="FFFFFF"/>
        </w:rPr>
      </w:pPr>
    </w:p>
    <w:tbl>
      <w:tblPr>
        <w:tblStyle w:val="TableGrid"/>
        <w:tblW w:w="883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3420"/>
        <w:gridCol w:w="32"/>
        <w:gridCol w:w="3928"/>
        <w:gridCol w:w="32"/>
      </w:tblGrid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269F">
              <w:rPr>
                <w:rFonts w:ascii="Times New Roman" w:hAnsi="Times New Roman"/>
                <w:b/>
                <w:sz w:val="20"/>
                <w:szCs w:val="20"/>
              </w:rPr>
              <w:t>Purpos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left="4" w:hanging="19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269F">
              <w:rPr>
                <w:rFonts w:ascii="Times New Roman" w:hAnsi="Times New Roman"/>
                <w:b/>
                <w:caps/>
                <w:sz w:val="20"/>
                <w:szCs w:val="20"/>
              </w:rPr>
              <w:t>F</w:t>
            </w:r>
            <w:r w:rsidRPr="00F9269F">
              <w:rPr>
                <w:rFonts w:ascii="Times New Roman" w:hAnsi="Times New Roman"/>
                <w:b/>
                <w:sz w:val="20"/>
                <w:szCs w:val="20"/>
              </w:rPr>
              <w:t>orward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269F">
              <w:rPr>
                <w:rFonts w:ascii="Times New Roman" w:hAnsi="Times New Roman"/>
                <w:b/>
                <w:sz w:val="20"/>
                <w:szCs w:val="20"/>
              </w:rPr>
              <w:t>Reverse</w:t>
            </w:r>
          </w:p>
        </w:tc>
      </w:tr>
      <w:tr w:rsidR="005A3DD8" w:rsidRPr="00F9269F" w:rsidTr="00CE292F">
        <w:tc>
          <w:tcPr>
            <w:tcW w:w="883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F9269F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creening of homozygous mutants</w:t>
            </w: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0"/>
                <w:tab w:val="left" w:pos="9360"/>
              </w:tabs>
              <w:ind w:right="432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0"/>
                <w:tab w:val="left" w:pos="9360"/>
              </w:tabs>
              <w:ind w:right="432"/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LT2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galt2-1RP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CACTTGGTCATTCCCTTTTG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galt2-1LP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CAAATCGATGGAGTCTCTCCA</w:t>
            </w: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LT5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firstLine="480"/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Lba1.3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galt5-1RP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-</w:t>
            </w: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TTTCCACTTTCGACAATTTGG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ATTTTGCCGATTTCGGAAC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GALT5-1LP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CTAATTACATGGTTTTGCGGG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Style w:val="exon"/>
                <w:rFonts w:ascii="Times New Roman" w:hAnsi="Times New Roman"/>
                <w:sz w:val="20"/>
                <w:szCs w:val="20"/>
              </w:rPr>
            </w:pP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SOS5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SOS5-2RP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CACCATGGCCGCCGCAATTAACGTCACC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SOS5-2LP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Style w:val="exon"/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GCCGGAAGAAACTATCTCACGC</w:t>
            </w: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FEI1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-DNA left border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FEI1-1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RP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GAAGCTGGAAATGTTGAATGA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AGAGGCAATCAGCTGTTGCCCGTCTCACTGGTG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FEI1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LP-TTAATCAGAGCTGGAATCATAAAATTC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Style w:val="exon"/>
                <w:rFonts w:ascii="Times New Roman" w:hAnsi="Times New Roman"/>
                <w:sz w:val="20"/>
                <w:szCs w:val="20"/>
              </w:rPr>
            </w:pP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FEI2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-DNA left border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FEI2-1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RP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ACAAATCGATATTGTGTGCAATGACAG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right="12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TACCCAACTTAATCGCCTTGCAGCACA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FEI2-1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LP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CAATCGGAGCTGGAGTCGTAGAAG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Style w:val="exon"/>
                <w:rFonts w:ascii="Times New Roman" w:hAnsi="Times New Roman"/>
                <w:sz w:val="20"/>
                <w:szCs w:val="20"/>
              </w:rPr>
            </w:pP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F9269F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RT-PCR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LT2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contextualSpacing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contextualSpacing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F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TCTTTGTTGCACTTAATCCAAGAAG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left="-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ind w:left="-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R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-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 xml:space="preserve">TGTGGTCGACCTTTCAACAAATTAT </w:t>
            </w:r>
          </w:p>
        </w:tc>
      </w:tr>
      <w:tr w:rsidR="005A3DD8" w:rsidRPr="00F9269F" w:rsidTr="00CE292F">
        <w:trPr>
          <w:gridAfter w:val="1"/>
          <w:wAfter w:w="32" w:type="dxa"/>
          <w:trHeight w:val="2178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LT5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FEI1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firstLine="480"/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FEI2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hanging="18"/>
              <w:contextualSpacing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F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ATGTGAACACGGAGCTCTTGCATTC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F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ATATGGAGCAATACCTACAGC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F-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 xml:space="preserve"> GAAACTGGAATCTCTTAATGAAGAGC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R-</w:t>
            </w:r>
            <w:r w:rsidRPr="00F9269F">
              <w:rPr>
                <w:rFonts w:ascii="Times New Roman" w:hAnsi="Times New Roman"/>
                <w:sz w:val="20"/>
                <w:szCs w:val="20"/>
              </w:rPr>
              <w:t>TCCATCTTGAACAGCCGTAATTTATGTCT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-15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R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-15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TGATGCGCTAATCAGCAGCTTACCAG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-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ind w:left="-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RTR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-18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GGTCGACCTTTCAACAAATTAT</w:t>
            </w: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SOS5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UBQ10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RTF-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CACCATGGCGAACGTAATCTC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AATTTCC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contextualSpacing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GTCGACCCTTCACTTGGTGT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right="144"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RTR-TACCAAAACATAACAAAATGCTATAC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ind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ATCCTCAAGCTGCTTTCCAG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20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</w:tc>
      </w:tr>
      <w:tr w:rsidR="005A3DD8" w:rsidRPr="00F9269F" w:rsidTr="00CE292F">
        <w:trPr>
          <w:gridAfter w:val="1"/>
          <w:wAfter w:w="32" w:type="dxa"/>
        </w:trPr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9269F">
              <w:rPr>
                <w:rFonts w:ascii="Times New Roman" w:hAnsi="Times New Roman"/>
                <w:b/>
                <w:sz w:val="20"/>
                <w:szCs w:val="20"/>
              </w:rPr>
              <w:t>Q-PCR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LT2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LT5</w:t>
            </w: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SOS5</w:t>
            </w:r>
          </w:p>
        </w:tc>
        <w:tc>
          <w:tcPr>
            <w:tcW w:w="3420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CATAAGCTTAGGCTATTCAA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GATGGACATAAATTACGGCTGTTCAAGATGGA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TCGGAGTATCCAAAGTTCTTTTG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2970"/>
                <w:tab w:val="left" w:pos="9360"/>
              </w:tabs>
              <w:ind w:right="-72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2970"/>
                <w:tab w:val="left" w:pos="9360"/>
              </w:tabs>
              <w:ind w:right="-7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GGTCGACCTTTCAACAAATTAT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CTTAAGAGCTTATCCCATAAGCATA</w:t>
            </w:r>
          </w:p>
          <w:p w:rsidR="005A3DD8" w:rsidRPr="00F9269F" w:rsidRDefault="005A3DD8" w:rsidP="00CE292F">
            <w:pPr>
              <w:tabs>
                <w:tab w:val="left" w:pos="9360"/>
              </w:tabs>
              <w:ind w:right="144"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5A3DD8" w:rsidRPr="00F9269F" w:rsidRDefault="005A3DD8" w:rsidP="00CE292F">
            <w:pPr>
              <w:tabs>
                <w:tab w:val="left" w:pos="9360"/>
              </w:tabs>
              <w:ind w:right="144" w:hanging="1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CATACCAAAACATAACAAAATGCTA</w:t>
            </w:r>
          </w:p>
        </w:tc>
      </w:tr>
      <w:tr w:rsidR="005A3DD8" w:rsidRPr="00F9269F" w:rsidTr="00CE292F"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FEI1</w:t>
            </w:r>
          </w:p>
        </w:tc>
        <w:tc>
          <w:tcPr>
            <w:tcW w:w="3452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AATCACGAAAAACGGCCAAGGGATA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CAATCGGAGCTGGAGTCGTAGAAGT</w:t>
            </w:r>
          </w:p>
        </w:tc>
      </w:tr>
      <w:tr w:rsidR="005A3DD8" w:rsidRPr="00F9269F" w:rsidTr="00CE292F">
        <w:tc>
          <w:tcPr>
            <w:tcW w:w="1426" w:type="dxa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FEI2</w:t>
            </w:r>
          </w:p>
        </w:tc>
        <w:tc>
          <w:tcPr>
            <w:tcW w:w="3452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TAAACTTCTTAATCAGCGAAAACCGGG</w:t>
            </w:r>
          </w:p>
        </w:tc>
        <w:tc>
          <w:tcPr>
            <w:tcW w:w="3960" w:type="dxa"/>
            <w:gridSpan w:val="2"/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sz w:val="20"/>
                <w:szCs w:val="20"/>
              </w:rPr>
              <w:t>TTAATCAGAGCTGGAATCATAAAATTCG</w:t>
            </w:r>
          </w:p>
        </w:tc>
      </w:tr>
      <w:tr w:rsidR="005A3DD8" w:rsidRPr="00F9269F" w:rsidTr="00CE292F"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9269F">
              <w:rPr>
                <w:rFonts w:ascii="Times New Roman" w:hAnsi="Times New Roman"/>
                <w:i/>
                <w:sz w:val="20"/>
                <w:szCs w:val="20"/>
              </w:rPr>
              <w:t>GAPC</w:t>
            </w:r>
          </w:p>
        </w:tc>
        <w:tc>
          <w:tcPr>
            <w:tcW w:w="34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9360"/>
              </w:tabs>
              <w:ind w:left="5" w:hanging="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aps/>
                <w:sz w:val="20"/>
                <w:szCs w:val="20"/>
              </w:rPr>
              <w:t>TCAGACTCGAGAAAGCTGCTAC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A3DD8" w:rsidRPr="00F9269F" w:rsidRDefault="005A3DD8" w:rsidP="00CE292F">
            <w:pPr>
              <w:tabs>
                <w:tab w:val="left" w:pos="2970"/>
                <w:tab w:val="left" w:pos="9360"/>
              </w:tabs>
              <w:ind w:right="-72"/>
              <w:jc w:val="both"/>
              <w:rPr>
                <w:rFonts w:ascii="Times New Roman" w:hAnsi="Times New Roman"/>
                <w:caps/>
                <w:sz w:val="20"/>
                <w:szCs w:val="20"/>
              </w:rPr>
            </w:pPr>
            <w:r w:rsidRPr="00F9269F">
              <w:rPr>
                <w:rFonts w:ascii="Times New Roman" w:hAnsi="Times New Roman"/>
                <w:color w:val="000000"/>
                <w:sz w:val="20"/>
                <w:szCs w:val="20"/>
              </w:rPr>
              <w:t>GATCAAGTCGACCACACGG</w:t>
            </w:r>
          </w:p>
        </w:tc>
      </w:tr>
    </w:tbl>
    <w:p w:rsidR="000763B5" w:rsidRPr="005A3DD8" w:rsidRDefault="005A3DD8" w:rsidP="005A3DD8">
      <w:pPr>
        <w:tabs>
          <w:tab w:val="left" w:pos="9360"/>
        </w:tabs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sectPr w:rsidR="000763B5" w:rsidRPr="005A3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DD8"/>
    <w:rsid w:val="002574CD"/>
    <w:rsid w:val="002D3F87"/>
    <w:rsid w:val="0040190D"/>
    <w:rsid w:val="005554FD"/>
    <w:rsid w:val="005A3DD8"/>
    <w:rsid w:val="00EF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269ABB-2F59-4C8F-8D13-B28EBB24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3DD8"/>
  </w:style>
  <w:style w:type="table" w:styleId="TableGrid">
    <w:name w:val="Table Grid"/>
    <w:basedOn w:val="TableNormal"/>
    <w:uiPriority w:val="59"/>
    <w:rsid w:val="005A3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xon">
    <w:name w:val="exon"/>
    <w:basedOn w:val="DefaultParagraphFont"/>
    <w:rsid w:val="005A3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ati basu</dc:creator>
  <cp:keywords/>
  <dc:description/>
  <cp:lastModifiedBy>debarati basu</cp:lastModifiedBy>
  <cp:revision>1</cp:revision>
  <dcterms:created xsi:type="dcterms:W3CDTF">2015-12-04T21:20:00Z</dcterms:created>
  <dcterms:modified xsi:type="dcterms:W3CDTF">2015-12-04T21:22:00Z</dcterms:modified>
</cp:coreProperties>
</file>